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B82" w:rsidRPr="00C520B5" w:rsidRDefault="005B47BE" w:rsidP="00F65B82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F65B82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F65B8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F65B8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F65B8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stimated mean values for leaf </w:t>
      </w:r>
      <w:proofErr w:type="spellStart"/>
      <w:r w:rsidR="00F65B82">
        <w:rPr>
          <w:rFonts w:ascii="Times New Roman" w:hAnsi="Times New Roman" w:cs="Times New Roman"/>
          <w:bCs/>
          <w:sz w:val="24"/>
          <w:szCs w:val="24"/>
          <w:lang w:val="en-GB"/>
        </w:rPr>
        <w:t>morpho</w:t>
      </w:r>
      <w:proofErr w:type="spellEnd"/>
      <w:r w:rsidR="00F65B8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-physiological traits of spring wheat seedlings under the variable conditions of water supply (soil water capacity, SWC </w:t>
      </w:r>
      <w:r w:rsidR="00F65B82">
        <w:rPr>
          <w:rFonts w:ascii="Times New Roman" w:hAnsi="Times New Roman" w:cs="Times New Roman"/>
          <w:bCs/>
          <w:sz w:val="24"/>
          <w:szCs w:val="24"/>
          <w:lang w:val="en-US"/>
        </w:rPr>
        <w:t>[%]</w:t>
      </w:r>
      <w:r w:rsidR="00F65B8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and aphid infestation. SE denotes standard error. </w:t>
      </w:r>
      <w:r w:rsidR="00C22142" w:rsidRPr="008152DD">
        <w:rPr>
          <w:rFonts w:ascii="Times New Roman" w:hAnsi="Times New Roman" w:cs="Times New Roman"/>
          <w:sz w:val="24"/>
          <w:szCs w:val="24"/>
          <w:lang w:val="en-GB"/>
        </w:rPr>
        <w:t xml:space="preserve">The same letters within the </w:t>
      </w:r>
      <w:r w:rsidR="00C22142">
        <w:rPr>
          <w:rFonts w:ascii="Times New Roman" w:hAnsi="Times New Roman" w:cs="Times New Roman"/>
          <w:sz w:val="24"/>
          <w:szCs w:val="24"/>
          <w:lang w:val="en-GB"/>
        </w:rPr>
        <w:t>columns</w:t>
      </w:r>
      <w:r w:rsidR="00C22142" w:rsidRPr="008152DD">
        <w:rPr>
          <w:rFonts w:ascii="Times New Roman" w:hAnsi="Times New Roman" w:cs="Times New Roman"/>
          <w:sz w:val="24"/>
          <w:szCs w:val="24"/>
          <w:lang w:val="en-GB"/>
        </w:rPr>
        <w:t xml:space="preserve"> indicate values that were not significantly different from each other based on a paired bootstrap test.</w:t>
      </w:r>
      <w:r w:rsidR="00C2214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65B82">
        <w:rPr>
          <w:rFonts w:ascii="Times New Roman" w:hAnsi="Times New Roman" w:cs="Times New Roman"/>
          <w:bCs/>
          <w:sz w:val="24"/>
          <w:szCs w:val="24"/>
          <w:lang w:val="en-GB"/>
        </w:rPr>
        <w:t>Data from Saska et al. (2022).</w:t>
      </w:r>
    </w:p>
    <w:tbl>
      <w:tblPr>
        <w:tblW w:w="688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80"/>
        <w:gridCol w:w="1052"/>
        <w:gridCol w:w="900"/>
        <w:gridCol w:w="1054"/>
        <w:gridCol w:w="1054"/>
      </w:tblGrid>
      <w:tr w:rsidR="00F65B82" w:rsidRPr="00EE6B0D" w:rsidTr="00F65B82">
        <w:trPr>
          <w:trHeight w:val="290"/>
        </w:trPr>
        <w:tc>
          <w:tcPr>
            <w:tcW w:w="1843" w:type="dxa"/>
            <w:tcBorders>
              <w:bottom w:val="nil"/>
            </w:tcBorders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ultivar</w:t>
            </w:r>
            <w:proofErr w:type="spellEnd"/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WC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aphids</w:t>
            </w:r>
            <w:proofErr w:type="spellEnd"/>
          </w:p>
        </w:tc>
        <w:tc>
          <w:tcPr>
            <w:tcW w:w="21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Aphids</w:t>
            </w:r>
            <w:proofErr w:type="spellEnd"/>
          </w:p>
        </w:tc>
      </w:tr>
      <w:tr w:rsidR="00F65B82" w:rsidRPr="00EE6B0D" w:rsidTr="002D42BF">
        <w:trPr>
          <w:trHeight w:val="29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9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E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65B82" w:rsidRPr="00E81426" w:rsidRDefault="00F65B82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Mean</w:t>
            </w:r>
            <w:proofErr w:type="spellEnd"/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E</w:t>
            </w:r>
          </w:p>
        </w:tc>
      </w:tr>
      <w:tr w:rsidR="00F65B82" w:rsidRPr="00E81426" w:rsidTr="00F65B82">
        <w:trPr>
          <w:trHeight w:val="290"/>
        </w:trPr>
        <w:tc>
          <w:tcPr>
            <w:tcW w:w="3875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bookmarkStart w:id="0" w:name="RANGE!A1:I41"/>
            <w:proofErr w:type="spellStart"/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Aboveground</w:t>
            </w:r>
            <w:proofErr w:type="spellEnd"/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fresh</w:t>
            </w:r>
            <w:proofErr w:type="spellEnd"/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biomass</w:t>
            </w:r>
            <w:bookmarkEnd w:id="0"/>
            <w:proofErr w:type="spellEnd"/>
            <w:r w:rsidRPr="00EE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[g]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</w:tr>
      <w:tr w:rsidR="00F65B82" w:rsidRPr="00E81426" w:rsidTr="00F548B7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:rsidR="00F65B82" w:rsidRPr="00E81426" w:rsidRDefault="00F65B82" w:rsidP="00F65B82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Quintu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70</w:t>
            </w:r>
          </w:p>
        </w:tc>
        <w:tc>
          <w:tcPr>
            <w:tcW w:w="1952" w:type="dxa"/>
            <w:gridSpan w:val="2"/>
            <w:shd w:val="clear" w:color="auto" w:fill="auto"/>
            <w:noWrap/>
          </w:tcPr>
          <w:p w:rsidR="00F65B82" w:rsidRPr="00E81426" w:rsidRDefault="00F65B82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.561</w:t>
            </w:r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548</w:t>
            </w:r>
            <w:r w:rsidR="00C2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a</w:t>
            </w:r>
          </w:p>
        </w:tc>
        <w:tc>
          <w:tcPr>
            <w:tcW w:w="2108" w:type="dxa"/>
            <w:gridSpan w:val="2"/>
            <w:shd w:val="clear" w:color="auto" w:fill="auto"/>
            <w:noWrap/>
          </w:tcPr>
          <w:p w:rsidR="00F65B82" w:rsidRPr="00E81426" w:rsidRDefault="00F65B82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.637</w:t>
            </w:r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529</w:t>
            </w:r>
            <w:r w:rsidR="00C2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a</w:t>
            </w:r>
          </w:p>
        </w:tc>
      </w:tr>
      <w:tr w:rsidR="00F65B82" w:rsidRPr="00E81426" w:rsidTr="00311471">
        <w:trPr>
          <w:trHeight w:val="290"/>
        </w:trPr>
        <w:tc>
          <w:tcPr>
            <w:tcW w:w="1843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50</w:t>
            </w:r>
          </w:p>
        </w:tc>
        <w:tc>
          <w:tcPr>
            <w:tcW w:w="1952" w:type="dxa"/>
            <w:gridSpan w:val="2"/>
            <w:shd w:val="clear" w:color="auto" w:fill="auto"/>
            <w:noWrap/>
          </w:tcPr>
          <w:p w:rsidR="00F65B82" w:rsidRPr="00E81426" w:rsidRDefault="00F65B82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.291</w:t>
            </w:r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548</w:t>
            </w:r>
            <w:r w:rsidR="00C2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b</w:t>
            </w:r>
          </w:p>
        </w:tc>
        <w:tc>
          <w:tcPr>
            <w:tcW w:w="2108" w:type="dxa"/>
            <w:gridSpan w:val="2"/>
            <w:shd w:val="clear" w:color="auto" w:fill="auto"/>
            <w:noWrap/>
          </w:tcPr>
          <w:p w:rsidR="00F65B82" w:rsidRPr="00E81426" w:rsidRDefault="00F65B82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.293</w:t>
            </w:r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529</w:t>
            </w:r>
            <w:r w:rsidR="00C2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b</w:t>
            </w:r>
          </w:p>
        </w:tc>
      </w:tr>
      <w:tr w:rsidR="00F65B82" w:rsidRPr="00E81426" w:rsidTr="00311471">
        <w:trPr>
          <w:trHeight w:val="290"/>
        </w:trPr>
        <w:tc>
          <w:tcPr>
            <w:tcW w:w="1843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40</w:t>
            </w:r>
          </w:p>
        </w:tc>
        <w:tc>
          <w:tcPr>
            <w:tcW w:w="1952" w:type="dxa"/>
            <w:gridSpan w:val="2"/>
            <w:shd w:val="clear" w:color="auto" w:fill="auto"/>
            <w:noWrap/>
          </w:tcPr>
          <w:p w:rsidR="00F65B82" w:rsidRPr="00E81426" w:rsidRDefault="00F65B82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.018</w:t>
            </w:r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548</w:t>
            </w:r>
            <w:r w:rsidR="00C2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c</w:t>
            </w:r>
          </w:p>
        </w:tc>
        <w:tc>
          <w:tcPr>
            <w:tcW w:w="2108" w:type="dxa"/>
            <w:gridSpan w:val="2"/>
            <w:shd w:val="clear" w:color="auto" w:fill="auto"/>
            <w:noWrap/>
          </w:tcPr>
          <w:p w:rsidR="00F65B82" w:rsidRPr="00E81426" w:rsidRDefault="00F65B82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.175</w:t>
            </w:r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538</w:t>
            </w:r>
            <w:r w:rsidR="00C2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c</w:t>
            </w:r>
          </w:p>
        </w:tc>
      </w:tr>
      <w:tr w:rsidR="00F65B82" w:rsidRPr="00E81426" w:rsidTr="00BE0072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:rsidR="00F65B82" w:rsidRPr="00E81426" w:rsidRDefault="00F65B82" w:rsidP="00F65B82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eptima</w:t>
            </w:r>
          </w:p>
        </w:tc>
        <w:tc>
          <w:tcPr>
            <w:tcW w:w="980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70</w:t>
            </w:r>
          </w:p>
        </w:tc>
        <w:tc>
          <w:tcPr>
            <w:tcW w:w="1952" w:type="dxa"/>
            <w:gridSpan w:val="2"/>
            <w:shd w:val="clear" w:color="auto" w:fill="auto"/>
            <w:noWrap/>
          </w:tcPr>
          <w:p w:rsidR="00F65B82" w:rsidRPr="00E81426" w:rsidRDefault="00F65B82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.576</w:t>
            </w:r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542</w:t>
            </w:r>
            <w:r w:rsidR="00C2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a</w:t>
            </w:r>
          </w:p>
        </w:tc>
        <w:tc>
          <w:tcPr>
            <w:tcW w:w="2108" w:type="dxa"/>
            <w:gridSpan w:val="2"/>
            <w:shd w:val="clear" w:color="auto" w:fill="auto"/>
            <w:noWrap/>
          </w:tcPr>
          <w:p w:rsidR="00F65B82" w:rsidRPr="00E81426" w:rsidRDefault="00F65B82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.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</w:t>
            </w:r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538</w:t>
            </w:r>
            <w:r w:rsidR="00C2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a</w:t>
            </w:r>
          </w:p>
        </w:tc>
      </w:tr>
      <w:tr w:rsidR="00F65B82" w:rsidRPr="00E81426" w:rsidTr="00311471">
        <w:trPr>
          <w:trHeight w:val="290"/>
        </w:trPr>
        <w:tc>
          <w:tcPr>
            <w:tcW w:w="1843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50</w:t>
            </w:r>
          </w:p>
        </w:tc>
        <w:tc>
          <w:tcPr>
            <w:tcW w:w="1952" w:type="dxa"/>
            <w:gridSpan w:val="2"/>
            <w:shd w:val="clear" w:color="auto" w:fill="auto"/>
            <w:noWrap/>
          </w:tcPr>
          <w:p w:rsidR="00F65B82" w:rsidRPr="00E81426" w:rsidRDefault="00F65B82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.239</w:t>
            </w:r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554</w:t>
            </w:r>
            <w:r w:rsidR="00C2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b</w:t>
            </w:r>
          </w:p>
        </w:tc>
        <w:tc>
          <w:tcPr>
            <w:tcW w:w="2108" w:type="dxa"/>
            <w:gridSpan w:val="2"/>
            <w:shd w:val="clear" w:color="auto" w:fill="auto"/>
            <w:noWrap/>
          </w:tcPr>
          <w:p w:rsidR="00F65B82" w:rsidRPr="00E81426" w:rsidRDefault="00F65B82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.256</w:t>
            </w:r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533</w:t>
            </w:r>
            <w:r w:rsidR="00C2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b</w:t>
            </w:r>
          </w:p>
        </w:tc>
      </w:tr>
      <w:tr w:rsidR="00F65B82" w:rsidRPr="00E81426" w:rsidTr="00311471">
        <w:trPr>
          <w:trHeight w:val="290"/>
        </w:trPr>
        <w:tc>
          <w:tcPr>
            <w:tcW w:w="1843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40</w:t>
            </w:r>
          </w:p>
        </w:tc>
        <w:tc>
          <w:tcPr>
            <w:tcW w:w="1952" w:type="dxa"/>
            <w:gridSpan w:val="2"/>
            <w:shd w:val="clear" w:color="auto" w:fill="auto"/>
            <w:noWrap/>
          </w:tcPr>
          <w:p w:rsidR="00F65B82" w:rsidRPr="00E81426" w:rsidRDefault="00F65B82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956</w:t>
            </w:r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542</w:t>
            </w:r>
            <w:r w:rsidR="00C2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c</w:t>
            </w:r>
          </w:p>
        </w:tc>
        <w:tc>
          <w:tcPr>
            <w:tcW w:w="2108" w:type="dxa"/>
            <w:gridSpan w:val="2"/>
            <w:shd w:val="clear" w:color="auto" w:fill="auto"/>
            <w:noWrap/>
          </w:tcPr>
          <w:p w:rsidR="00F65B82" w:rsidRPr="00E81426" w:rsidRDefault="00F65B82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.023</w:t>
            </w:r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542</w:t>
            </w:r>
            <w:r w:rsidR="00C2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c</w:t>
            </w:r>
          </w:p>
        </w:tc>
      </w:tr>
      <w:tr w:rsidR="00F65B82" w:rsidRPr="00E81426" w:rsidTr="00F65B82">
        <w:trPr>
          <w:trHeight w:val="290"/>
        </w:trPr>
        <w:tc>
          <w:tcPr>
            <w:tcW w:w="1843" w:type="dxa"/>
            <w:shd w:val="clear" w:color="auto" w:fill="auto"/>
            <w:noWrap/>
          </w:tcPr>
          <w:p w:rsidR="00F65B82" w:rsidRDefault="00872835" w:rsidP="00F65B82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m:oMath>
              <m:sSub>
                <m:sSubPr>
                  <m:ctrlPr>
                    <w:ins w:id="1" w:author="Saska" w:date="2021-12-15T15:40:00Z"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π100</m:t>
                  </m:r>
                </m:sub>
              </m:sSub>
            </m:oMath>
            <w:r w:rsidR="00F65B82" w:rsidRPr="00EE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</w:t>
            </w:r>
            <w:r w:rsidR="00F65B82"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[</w:t>
            </w:r>
            <w:proofErr w:type="spellStart"/>
            <w:r w:rsidR="00F65B82"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MPa</w:t>
            </w:r>
            <w:proofErr w:type="spellEnd"/>
            <w:r w:rsidR="00F65B82"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]</w:t>
            </w:r>
          </w:p>
        </w:tc>
        <w:tc>
          <w:tcPr>
            <w:tcW w:w="980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52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54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54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</w:tr>
      <w:tr w:rsidR="00F65B82" w:rsidRPr="00E81426" w:rsidTr="00D06019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:rsidR="00F65B82" w:rsidRPr="00E81426" w:rsidRDefault="00F65B82" w:rsidP="00F65B82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Quintu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70</w:t>
            </w:r>
          </w:p>
        </w:tc>
        <w:tc>
          <w:tcPr>
            <w:tcW w:w="1952" w:type="dxa"/>
            <w:gridSpan w:val="2"/>
            <w:shd w:val="clear" w:color="auto" w:fill="auto"/>
            <w:noWrap/>
          </w:tcPr>
          <w:p w:rsidR="00F65B82" w:rsidRPr="00E81426" w:rsidRDefault="00F65B82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1.05</w:t>
            </w:r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466</w:t>
            </w:r>
            <w:r w:rsidR="00C2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b</w:t>
            </w:r>
          </w:p>
        </w:tc>
        <w:tc>
          <w:tcPr>
            <w:tcW w:w="2108" w:type="dxa"/>
            <w:gridSpan w:val="2"/>
            <w:shd w:val="clear" w:color="auto" w:fill="auto"/>
            <w:noWrap/>
          </w:tcPr>
          <w:p w:rsidR="00F65B82" w:rsidRPr="00E81426" w:rsidRDefault="00F65B82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1.15</w:t>
            </w:r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467</w:t>
            </w:r>
            <w:r w:rsidR="00C2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c</w:t>
            </w:r>
          </w:p>
        </w:tc>
      </w:tr>
      <w:tr w:rsidR="00F65B82" w:rsidRPr="00E81426" w:rsidTr="00311471">
        <w:trPr>
          <w:trHeight w:val="290"/>
        </w:trPr>
        <w:tc>
          <w:tcPr>
            <w:tcW w:w="1843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50</w:t>
            </w:r>
          </w:p>
        </w:tc>
        <w:tc>
          <w:tcPr>
            <w:tcW w:w="1952" w:type="dxa"/>
            <w:gridSpan w:val="2"/>
            <w:shd w:val="clear" w:color="auto" w:fill="auto"/>
            <w:noWrap/>
          </w:tcPr>
          <w:p w:rsidR="00F65B82" w:rsidRPr="00E81426" w:rsidRDefault="00F65B82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1.19</w:t>
            </w:r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469</w:t>
            </w:r>
            <w:r w:rsidR="00C2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c</w:t>
            </w:r>
          </w:p>
        </w:tc>
        <w:tc>
          <w:tcPr>
            <w:tcW w:w="2108" w:type="dxa"/>
            <w:gridSpan w:val="2"/>
            <w:shd w:val="clear" w:color="auto" w:fill="auto"/>
            <w:noWrap/>
          </w:tcPr>
          <w:p w:rsidR="00F65B82" w:rsidRPr="00E81426" w:rsidRDefault="00F65B82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1.26</w:t>
            </w:r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467</w:t>
            </w:r>
            <w:r w:rsidR="00C2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d</w:t>
            </w:r>
          </w:p>
        </w:tc>
      </w:tr>
      <w:tr w:rsidR="00F65B82" w:rsidRPr="00E81426" w:rsidTr="00311471">
        <w:trPr>
          <w:trHeight w:val="290"/>
        </w:trPr>
        <w:tc>
          <w:tcPr>
            <w:tcW w:w="1843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40</w:t>
            </w:r>
          </w:p>
        </w:tc>
        <w:tc>
          <w:tcPr>
            <w:tcW w:w="1952" w:type="dxa"/>
            <w:gridSpan w:val="2"/>
            <w:shd w:val="clear" w:color="auto" w:fill="auto"/>
            <w:noWrap/>
          </w:tcPr>
          <w:p w:rsidR="00F65B82" w:rsidRPr="00E81426" w:rsidRDefault="00F65B82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1.32</w:t>
            </w:r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467</w:t>
            </w:r>
            <w:r w:rsidR="00C2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</w:t>
            </w:r>
          </w:p>
        </w:tc>
        <w:tc>
          <w:tcPr>
            <w:tcW w:w="2108" w:type="dxa"/>
            <w:gridSpan w:val="2"/>
            <w:shd w:val="clear" w:color="auto" w:fill="auto"/>
            <w:noWrap/>
          </w:tcPr>
          <w:p w:rsidR="00F65B82" w:rsidRPr="00E81426" w:rsidRDefault="00F65B82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1.36</w:t>
            </w:r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468</w:t>
            </w:r>
            <w:r w:rsidR="00C2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</w:t>
            </w:r>
          </w:p>
        </w:tc>
      </w:tr>
      <w:tr w:rsidR="00F65B82" w:rsidRPr="00E81426" w:rsidTr="00311471">
        <w:trPr>
          <w:trHeight w:val="290"/>
        </w:trPr>
        <w:tc>
          <w:tcPr>
            <w:tcW w:w="1843" w:type="dxa"/>
            <w:shd w:val="clear" w:color="auto" w:fill="auto"/>
            <w:noWrap/>
          </w:tcPr>
          <w:p w:rsidR="00F65B82" w:rsidRPr="00E81426" w:rsidRDefault="00C22142" w:rsidP="00F65B82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eptima</w:t>
            </w:r>
          </w:p>
        </w:tc>
        <w:tc>
          <w:tcPr>
            <w:tcW w:w="980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70</w:t>
            </w:r>
          </w:p>
        </w:tc>
        <w:tc>
          <w:tcPr>
            <w:tcW w:w="1952" w:type="dxa"/>
            <w:gridSpan w:val="2"/>
            <w:shd w:val="clear" w:color="auto" w:fill="auto"/>
            <w:noWrap/>
          </w:tcPr>
          <w:p w:rsidR="00F65B82" w:rsidRPr="00E81426" w:rsidRDefault="00F65B82" w:rsidP="00C22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0.97</w:t>
            </w:r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468</w:t>
            </w:r>
            <w:r w:rsidR="00C2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a</w:t>
            </w:r>
          </w:p>
        </w:tc>
        <w:tc>
          <w:tcPr>
            <w:tcW w:w="2108" w:type="dxa"/>
            <w:gridSpan w:val="2"/>
            <w:shd w:val="clear" w:color="auto" w:fill="auto"/>
            <w:noWrap/>
          </w:tcPr>
          <w:p w:rsidR="00F65B82" w:rsidRPr="00E81426" w:rsidRDefault="00F65B82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1.04</w:t>
            </w:r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468</w:t>
            </w:r>
            <w:r w:rsidR="00C2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b</w:t>
            </w:r>
          </w:p>
        </w:tc>
      </w:tr>
      <w:tr w:rsidR="00F65B82" w:rsidRPr="00E81426" w:rsidTr="00311471">
        <w:trPr>
          <w:trHeight w:val="290"/>
        </w:trPr>
        <w:tc>
          <w:tcPr>
            <w:tcW w:w="1843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50</w:t>
            </w:r>
          </w:p>
        </w:tc>
        <w:tc>
          <w:tcPr>
            <w:tcW w:w="1952" w:type="dxa"/>
            <w:gridSpan w:val="2"/>
            <w:shd w:val="clear" w:color="auto" w:fill="auto"/>
            <w:noWrap/>
          </w:tcPr>
          <w:p w:rsidR="00F65B82" w:rsidRPr="00E81426" w:rsidRDefault="00F65B82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1.07</w:t>
            </w:r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467</w:t>
            </w:r>
            <w:r w:rsidR="00C2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b</w:t>
            </w:r>
          </w:p>
        </w:tc>
        <w:tc>
          <w:tcPr>
            <w:tcW w:w="2108" w:type="dxa"/>
            <w:gridSpan w:val="2"/>
            <w:shd w:val="clear" w:color="auto" w:fill="auto"/>
            <w:noWrap/>
          </w:tcPr>
          <w:p w:rsidR="00F65B82" w:rsidRPr="00E81426" w:rsidRDefault="00F65B82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1.23</w:t>
            </w:r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467</w:t>
            </w:r>
            <w:r w:rsidR="00C2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d</w:t>
            </w:r>
          </w:p>
        </w:tc>
      </w:tr>
      <w:tr w:rsidR="00F65B82" w:rsidRPr="00E81426" w:rsidTr="00311471">
        <w:trPr>
          <w:trHeight w:val="290"/>
        </w:trPr>
        <w:tc>
          <w:tcPr>
            <w:tcW w:w="1843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F65B82" w:rsidRPr="00E81426" w:rsidRDefault="00F65B82" w:rsidP="00F6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40</w:t>
            </w:r>
          </w:p>
        </w:tc>
        <w:tc>
          <w:tcPr>
            <w:tcW w:w="1952" w:type="dxa"/>
            <w:gridSpan w:val="2"/>
            <w:shd w:val="clear" w:color="auto" w:fill="auto"/>
            <w:noWrap/>
          </w:tcPr>
          <w:p w:rsidR="00F65B82" w:rsidRPr="00E81426" w:rsidRDefault="00F65B82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1.24</w:t>
            </w:r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</w:t>
            </w:r>
            <w:r w:rsidR="00C2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d</w:t>
            </w:r>
          </w:p>
        </w:tc>
        <w:tc>
          <w:tcPr>
            <w:tcW w:w="2108" w:type="dxa"/>
            <w:gridSpan w:val="2"/>
            <w:shd w:val="clear" w:color="auto" w:fill="auto"/>
            <w:noWrap/>
          </w:tcPr>
          <w:p w:rsidR="00F65B82" w:rsidRPr="00E81426" w:rsidRDefault="00F65B82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1.28</w:t>
            </w:r>
            <w:r w:rsid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± </w:t>
            </w:r>
            <w:r w:rsidRPr="00E81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468</w:t>
            </w:r>
            <w:r w:rsidR="00C22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d</w:t>
            </w:r>
          </w:p>
        </w:tc>
      </w:tr>
    </w:tbl>
    <w:p w:rsidR="00F65B82" w:rsidRDefault="00F65B82"/>
    <w:p w:rsidR="00311471" w:rsidRDefault="00311471" w:rsidP="0031147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11471" w:rsidRDefault="00311471" w:rsidP="0031147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11471" w:rsidRDefault="00311471" w:rsidP="0031147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11471" w:rsidRDefault="00311471" w:rsidP="0031147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11471" w:rsidRDefault="00311471" w:rsidP="0031147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11471" w:rsidRDefault="00311471" w:rsidP="0031147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11471" w:rsidRDefault="00311471" w:rsidP="0031147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11471" w:rsidRDefault="00311471" w:rsidP="0031147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11471" w:rsidRDefault="00311471" w:rsidP="0031147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11471" w:rsidRDefault="00311471" w:rsidP="0031147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2" w:name="_GoBack"/>
      <w:bookmarkEnd w:id="2"/>
    </w:p>
    <w:sectPr w:rsidR="00311471" w:rsidSect="0031147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ska">
    <w15:presenceInfo w15:providerId="AD" w15:userId="S::saska@vurv.cz::4be7a774-6169-4d9c-b4a4-3995b732be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B82"/>
    <w:rsid w:val="000B2C81"/>
    <w:rsid w:val="000B5D78"/>
    <w:rsid w:val="00311471"/>
    <w:rsid w:val="005B47BE"/>
    <w:rsid w:val="006079C1"/>
    <w:rsid w:val="00727840"/>
    <w:rsid w:val="00872835"/>
    <w:rsid w:val="00BC5FBA"/>
    <w:rsid w:val="00C22142"/>
    <w:rsid w:val="00F014E0"/>
    <w:rsid w:val="00F65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65B82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311471"/>
    <w:rPr>
      <w:sz w:val="16"/>
      <w:szCs w:val="16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5B47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B47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65B82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311471"/>
    <w:rPr>
      <w:sz w:val="16"/>
      <w:szCs w:val="16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5B47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B47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4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ka</dc:creator>
  <cp:lastModifiedBy>Kosova</cp:lastModifiedBy>
  <cp:revision>3</cp:revision>
  <dcterms:created xsi:type="dcterms:W3CDTF">2022-11-10T09:25:00Z</dcterms:created>
  <dcterms:modified xsi:type="dcterms:W3CDTF">2022-11-10T09:26:00Z</dcterms:modified>
</cp:coreProperties>
</file>